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E989B" w14:textId="77777777" w:rsidR="00355E8D" w:rsidRPr="005F748F" w:rsidRDefault="00311993" w:rsidP="00355E8D">
      <w:pPr>
        <w:rPr>
          <w:lang w:val="en-GB"/>
        </w:rPr>
      </w:pPr>
      <w:r w:rsidRPr="005F748F">
        <w:rPr>
          <w:bCs/>
          <w:lang w:val="en-GB"/>
        </w:rPr>
        <w:t>Supplementary TABLE 1: NPI-Q s</w:t>
      </w:r>
      <w:r w:rsidR="00355E8D" w:rsidRPr="005F748F">
        <w:rPr>
          <w:bCs/>
          <w:lang w:val="en-GB"/>
        </w:rPr>
        <w:t>ubitem slopes (</w:t>
      </w:r>
      <w:r w:rsidR="00355E8D" w:rsidRPr="005F748F">
        <w:rPr>
          <w:bCs/>
        </w:rPr>
        <w:t>Δ</w:t>
      </w:r>
      <w:r w:rsidR="00355E8D" w:rsidRPr="005F748F">
        <w:rPr>
          <w:bCs/>
          <w:lang w:val="en-GB"/>
        </w:rPr>
        <w:t xml:space="preserve"> T0 - T4) </w:t>
      </w:r>
      <w:r w:rsidR="000914C9" w:rsidRPr="005F748F">
        <w:rPr>
          <w:bCs/>
          <w:lang w:val="en-GB"/>
        </w:rPr>
        <w:t xml:space="preserve">according to </w:t>
      </w:r>
      <w:r w:rsidR="00355E8D" w:rsidRPr="005F748F">
        <w:rPr>
          <w:bCs/>
          <w:lang w:val="en-GB"/>
        </w:rPr>
        <w:t xml:space="preserve">dementia type.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9"/>
        <w:gridCol w:w="867"/>
        <w:gridCol w:w="910"/>
        <w:gridCol w:w="867"/>
        <w:gridCol w:w="860"/>
        <w:gridCol w:w="867"/>
        <w:gridCol w:w="860"/>
      </w:tblGrid>
      <w:tr w:rsidR="005F748F" w:rsidRPr="005F748F" w14:paraId="6B447576" w14:textId="77777777" w:rsidTr="00F51E23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137FE" w14:textId="77777777" w:rsidR="000914C9" w:rsidRPr="005F748F" w:rsidRDefault="000914C9" w:rsidP="00355E8D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DE243" w14:textId="77777777" w:rsidR="000914C9" w:rsidRPr="005F748F" w:rsidRDefault="000914C9" w:rsidP="000914C9">
            <w:pPr>
              <w:jc w:val="center"/>
              <w:rPr>
                <w:b/>
                <w:bCs/>
              </w:rPr>
            </w:pPr>
            <w:r w:rsidRPr="005F748F">
              <w:rPr>
                <w:b/>
                <w:bCs/>
              </w:rPr>
              <w:t xml:space="preserve">Δ  LOAD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E201F" w14:textId="77777777" w:rsidR="000914C9" w:rsidRPr="005F748F" w:rsidRDefault="000914C9" w:rsidP="000914C9">
            <w:pPr>
              <w:jc w:val="center"/>
              <w:rPr>
                <w:b/>
                <w:bCs/>
              </w:rPr>
            </w:pPr>
            <w:r w:rsidRPr="005F748F">
              <w:rPr>
                <w:b/>
                <w:bCs/>
              </w:rPr>
              <w:t xml:space="preserve">Δ  LBD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321CD" w14:textId="75471416" w:rsidR="000914C9" w:rsidRPr="005F748F" w:rsidRDefault="000914C9" w:rsidP="000914C9">
            <w:pPr>
              <w:jc w:val="center"/>
              <w:rPr>
                <w:b/>
                <w:bCs/>
              </w:rPr>
            </w:pPr>
            <w:r w:rsidRPr="005F748F">
              <w:rPr>
                <w:b/>
                <w:bCs/>
              </w:rPr>
              <w:t>Δ  V</w:t>
            </w:r>
            <w:r w:rsidR="00865813" w:rsidRPr="005F748F">
              <w:rPr>
                <w:b/>
                <w:bCs/>
              </w:rPr>
              <w:t>a</w:t>
            </w:r>
            <w:r w:rsidRPr="005F748F">
              <w:rPr>
                <w:b/>
                <w:bCs/>
              </w:rPr>
              <w:t xml:space="preserve">D </w:t>
            </w:r>
          </w:p>
        </w:tc>
      </w:tr>
      <w:tr w:rsidR="005F748F" w:rsidRPr="005F748F" w14:paraId="6913C5D7" w14:textId="77777777" w:rsidTr="00355E8D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B0E5A" w14:textId="77777777" w:rsidR="00355E8D" w:rsidRPr="005F748F" w:rsidRDefault="00355E8D" w:rsidP="00355E8D"/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26E7C" w14:textId="77777777" w:rsidR="00355E8D" w:rsidRPr="005F748F" w:rsidRDefault="00355E8D" w:rsidP="00355E8D">
            <w:pPr>
              <w:jc w:val="center"/>
            </w:pPr>
            <w:r w:rsidRPr="005F748F">
              <w:rPr>
                <w:b/>
                <w:bCs/>
              </w:rPr>
              <w:t>AChEI 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55214" w14:textId="77777777" w:rsidR="00355E8D" w:rsidRPr="005F748F" w:rsidRDefault="00355E8D" w:rsidP="00355E8D">
            <w:pPr>
              <w:jc w:val="center"/>
            </w:pPr>
            <w:r w:rsidRPr="005F748F">
              <w:rPr>
                <w:b/>
                <w:bCs/>
              </w:rPr>
              <w:t>AChEI 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AAA99" w14:textId="77777777" w:rsidR="00355E8D" w:rsidRPr="005F748F" w:rsidRDefault="00355E8D" w:rsidP="00355E8D">
            <w:pPr>
              <w:jc w:val="center"/>
            </w:pPr>
            <w:r w:rsidRPr="005F748F">
              <w:rPr>
                <w:b/>
                <w:bCs/>
              </w:rPr>
              <w:t>AChEI 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F87A0" w14:textId="77777777" w:rsidR="00355E8D" w:rsidRPr="005F748F" w:rsidRDefault="00355E8D" w:rsidP="00355E8D">
            <w:pPr>
              <w:jc w:val="center"/>
            </w:pPr>
            <w:r w:rsidRPr="005F748F">
              <w:rPr>
                <w:b/>
                <w:bCs/>
              </w:rPr>
              <w:t>AChEI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2C903" w14:textId="77777777" w:rsidR="00355E8D" w:rsidRPr="005F748F" w:rsidRDefault="00355E8D" w:rsidP="00355E8D">
            <w:pPr>
              <w:jc w:val="center"/>
            </w:pPr>
            <w:r w:rsidRPr="005F748F">
              <w:rPr>
                <w:b/>
                <w:bCs/>
              </w:rPr>
              <w:t>AChEI 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6414B" w14:textId="77777777" w:rsidR="00355E8D" w:rsidRPr="005F748F" w:rsidRDefault="00355E8D" w:rsidP="00355E8D">
            <w:pPr>
              <w:jc w:val="center"/>
            </w:pPr>
            <w:r w:rsidRPr="005F748F">
              <w:rPr>
                <w:b/>
                <w:bCs/>
              </w:rPr>
              <w:t>AChEI+</w:t>
            </w:r>
          </w:p>
        </w:tc>
      </w:tr>
      <w:tr w:rsidR="005F748F" w:rsidRPr="005F748F" w14:paraId="7708546B" w14:textId="77777777" w:rsidTr="00355E8D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9C304" w14:textId="77777777" w:rsidR="00355E8D" w:rsidRPr="005F748F" w:rsidRDefault="00355E8D" w:rsidP="00355E8D">
            <w:proofErr w:type="spellStart"/>
            <w:r w:rsidRPr="005F748F">
              <w:rPr>
                <w:b/>
                <w:bCs/>
              </w:rPr>
              <w:t>Hallucin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B383C" w14:textId="77777777" w:rsidR="00355E8D" w:rsidRPr="005F748F" w:rsidRDefault="00355E8D" w:rsidP="00355E8D">
            <w:r w:rsidRPr="005F748F">
              <w:t>+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93016" w14:textId="77777777" w:rsidR="00355E8D" w:rsidRPr="005F748F" w:rsidRDefault="00355E8D" w:rsidP="00355E8D">
            <w:r w:rsidRPr="005F748F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6911D" w14:textId="77777777" w:rsidR="00355E8D" w:rsidRPr="005F748F" w:rsidRDefault="00355E8D" w:rsidP="00355E8D">
            <w:r w:rsidRPr="005F748F">
              <w:t>+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9C633" w14:textId="77777777" w:rsidR="00355E8D" w:rsidRPr="005F748F" w:rsidRDefault="00355E8D" w:rsidP="00355E8D">
            <w:r w:rsidRPr="005F748F">
              <w:t>–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562FF" w14:textId="77777777" w:rsidR="00355E8D" w:rsidRPr="005F748F" w:rsidRDefault="00355E8D" w:rsidP="00355E8D">
            <w:r w:rsidRPr="005F748F">
              <w:t>+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3D3FD" w14:textId="77777777" w:rsidR="00355E8D" w:rsidRPr="005F748F" w:rsidRDefault="00355E8D" w:rsidP="00355E8D">
            <w:r w:rsidRPr="005F748F">
              <w:t>0.00</w:t>
            </w:r>
          </w:p>
        </w:tc>
      </w:tr>
      <w:tr w:rsidR="005F748F" w:rsidRPr="005F748F" w14:paraId="6504676B" w14:textId="77777777" w:rsidTr="00355E8D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B7FF7" w14:textId="77777777" w:rsidR="00355E8D" w:rsidRPr="005F748F" w:rsidRDefault="00355E8D" w:rsidP="00355E8D">
            <w:proofErr w:type="spellStart"/>
            <w:r w:rsidRPr="005F748F">
              <w:rPr>
                <w:b/>
                <w:bCs/>
              </w:rPr>
              <w:t>Agitation</w:t>
            </w:r>
            <w:proofErr w:type="spellEnd"/>
            <w:r w:rsidRPr="005F748F">
              <w:rPr>
                <w:b/>
                <w:bCs/>
              </w:rPr>
              <w:t>/</w:t>
            </w:r>
            <w:proofErr w:type="spellStart"/>
            <w:r w:rsidRPr="005F748F">
              <w:rPr>
                <w:b/>
                <w:bCs/>
              </w:rPr>
              <w:t>Agg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8DA36" w14:textId="77777777" w:rsidR="00355E8D" w:rsidRPr="005F748F" w:rsidRDefault="00355E8D" w:rsidP="00355E8D">
            <w:r w:rsidRPr="005F748F">
              <w:t>+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7F4ED" w14:textId="77777777" w:rsidR="00355E8D" w:rsidRPr="005F748F" w:rsidRDefault="00355E8D" w:rsidP="00355E8D">
            <w:r w:rsidRPr="005F748F">
              <w:t>–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C017D" w14:textId="77777777" w:rsidR="00355E8D" w:rsidRPr="005F748F" w:rsidRDefault="00355E8D" w:rsidP="00355E8D">
            <w:r w:rsidRPr="005F748F">
              <w:t>+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1E6A3" w14:textId="77777777" w:rsidR="00355E8D" w:rsidRPr="005F748F" w:rsidRDefault="00355E8D" w:rsidP="00355E8D">
            <w:r w:rsidRPr="005F748F">
              <w:t>–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9C6F7" w14:textId="77777777" w:rsidR="00355E8D" w:rsidRPr="005F748F" w:rsidRDefault="00355E8D" w:rsidP="00355E8D">
            <w:r w:rsidRPr="005F748F">
              <w:t>+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2E411" w14:textId="77777777" w:rsidR="00355E8D" w:rsidRPr="005F748F" w:rsidRDefault="00355E8D" w:rsidP="00355E8D">
            <w:r w:rsidRPr="005F748F">
              <w:t>–0.10</w:t>
            </w:r>
          </w:p>
        </w:tc>
      </w:tr>
      <w:tr w:rsidR="005F748F" w:rsidRPr="005F748F" w14:paraId="2502476D" w14:textId="77777777" w:rsidTr="00355E8D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06ED3" w14:textId="77777777" w:rsidR="00355E8D" w:rsidRPr="005F748F" w:rsidRDefault="00355E8D" w:rsidP="00355E8D">
            <w:proofErr w:type="spellStart"/>
            <w:r w:rsidRPr="005F748F">
              <w:rPr>
                <w:b/>
                <w:bCs/>
              </w:rPr>
              <w:t>Depression</w:t>
            </w:r>
            <w:proofErr w:type="spellEnd"/>
            <w:r w:rsidRPr="005F748F">
              <w:rPr>
                <w:b/>
                <w:bCs/>
              </w:rPr>
              <w:t>/</w:t>
            </w:r>
            <w:proofErr w:type="spellStart"/>
            <w:r w:rsidRPr="005F748F">
              <w:rPr>
                <w:b/>
                <w:bCs/>
              </w:rPr>
              <w:t>Dyspho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897A1" w14:textId="77777777" w:rsidR="00355E8D" w:rsidRPr="005F748F" w:rsidRDefault="00355E8D" w:rsidP="00355E8D">
            <w:r w:rsidRPr="005F748F">
              <w:t>+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DC272" w14:textId="77777777" w:rsidR="00355E8D" w:rsidRPr="005F748F" w:rsidRDefault="00355E8D" w:rsidP="00355E8D">
            <w:r w:rsidRPr="005F748F">
              <w:t>–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969C8" w14:textId="77777777" w:rsidR="00355E8D" w:rsidRPr="005F748F" w:rsidRDefault="00355E8D" w:rsidP="00355E8D">
            <w:r w:rsidRPr="005F748F">
              <w:t>+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BD361" w14:textId="77777777" w:rsidR="00355E8D" w:rsidRPr="005F748F" w:rsidRDefault="00355E8D" w:rsidP="00355E8D">
            <w:r w:rsidRPr="005F748F">
              <w:t>–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91324" w14:textId="77777777" w:rsidR="00355E8D" w:rsidRPr="005F748F" w:rsidRDefault="00355E8D" w:rsidP="00355E8D">
            <w:r w:rsidRPr="005F748F">
              <w:t>+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0434A" w14:textId="77777777" w:rsidR="00355E8D" w:rsidRPr="005F748F" w:rsidRDefault="00355E8D" w:rsidP="00355E8D">
            <w:r w:rsidRPr="005F748F">
              <w:t>–0.10</w:t>
            </w:r>
          </w:p>
        </w:tc>
      </w:tr>
      <w:tr w:rsidR="005F748F" w:rsidRPr="005F748F" w14:paraId="15DB6095" w14:textId="77777777" w:rsidTr="00355E8D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AD665" w14:textId="77777777" w:rsidR="00355E8D" w:rsidRPr="005F748F" w:rsidRDefault="00355E8D" w:rsidP="00355E8D">
            <w:proofErr w:type="spellStart"/>
            <w:r w:rsidRPr="005F748F">
              <w:rPr>
                <w:b/>
                <w:bCs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FCA90" w14:textId="77777777" w:rsidR="00355E8D" w:rsidRPr="005F748F" w:rsidRDefault="00355E8D" w:rsidP="00355E8D">
            <w:r w:rsidRPr="005F748F">
              <w:t>+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AE968" w14:textId="77777777" w:rsidR="00355E8D" w:rsidRPr="005F748F" w:rsidRDefault="00355E8D" w:rsidP="00355E8D">
            <w:r w:rsidRPr="005F748F">
              <w:t>–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8EE42" w14:textId="77777777" w:rsidR="00355E8D" w:rsidRPr="005F748F" w:rsidRDefault="00355E8D" w:rsidP="00355E8D">
            <w:r w:rsidRPr="005F748F">
              <w:t>+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92BA6" w14:textId="77777777" w:rsidR="00355E8D" w:rsidRPr="005F748F" w:rsidRDefault="00355E8D" w:rsidP="00355E8D">
            <w:r w:rsidRPr="005F748F">
              <w:t>–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58B1" w14:textId="77777777" w:rsidR="00355E8D" w:rsidRPr="005F748F" w:rsidRDefault="00355E8D" w:rsidP="00355E8D">
            <w:r w:rsidRPr="005F748F">
              <w:t>+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372E3" w14:textId="77777777" w:rsidR="00355E8D" w:rsidRPr="005F748F" w:rsidRDefault="00355E8D" w:rsidP="00355E8D">
            <w:r w:rsidRPr="005F748F">
              <w:t>–0.08</w:t>
            </w:r>
          </w:p>
        </w:tc>
      </w:tr>
      <w:tr w:rsidR="005F748F" w:rsidRPr="005F748F" w14:paraId="3BDFD221" w14:textId="77777777" w:rsidTr="00355E8D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5001C" w14:textId="77777777" w:rsidR="00355E8D" w:rsidRPr="005F748F" w:rsidRDefault="00355E8D" w:rsidP="00355E8D">
            <w:proofErr w:type="spellStart"/>
            <w:r w:rsidRPr="005F748F">
              <w:rPr>
                <w:b/>
                <w:bCs/>
              </w:rPr>
              <w:t>Disinhib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1ECB0" w14:textId="77777777" w:rsidR="00355E8D" w:rsidRPr="005F748F" w:rsidRDefault="00355E8D" w:rsidP="00355E8D">
            <w:r w:rsidRPr="005F748F">
              <w:t>+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216D3" w14:textId="77777777" w:rsidR="00355E8D" w:rsidRPr="005F748F" w:rsidRDefault="00355E8D" w:rsidP="00355E8D">
            <w:r w:rsidRPr="005F748F">
              <w:t>–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24BEF" w14:textId="77777777" w:rsidR="00355E8D" w:rsidRPr="005F748F" w:rsidRDefault="00355E8D" w:rsidP="00355E8D">
            <w:r w:rsidRPr="005F748F">
              <w:t>+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7DAE8" w14:textId="77777777" w:rsidR="00355E8D" w:rsidRPr="005F748F" w:rsidRDefault="00355E8D" w:rsidP="00355E8D">
            <w:r w:rsidRPr="005F748F">
              <w:t>–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5B568" w14:textId="77777777" w:rsidR="00355E8D" w:rsidRPr="005F748F" w:rsidRDefault="00355E8D" w:rsidP="00355E8D">
            <w:r w:rsidRPr="005F748F">
              <w:t>+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D4513" w14:textId="77777777" w:rsidR="00355E8D" w:rsidRPr="005F748F" w:rsidRDefault="00355E8D" w:rsidP="00355E8D">
            <w:r w:rsidRPr="005F748F">
              <w:t>–0.22</w:t>
            </w:r>
          </w:p>
        </w:tc>
      </w:tr>
      <w:tr w:rsidR="005F748F" w:rsidRPr="005F748F" w14:paraId="7E9F743F" w14:textId="77777777" w:rsidTr="00355E8D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D08F1" w14:textId="77777777" w:rsidR="00355E8D" w:rsidRPr="005F748F" w:rsidRDefault="00355E8D" w:rsidP="00355E8D">
            <w:proofErr w:type="spellStart"/>
            <w:r w:rsidRPr="005F748F">
              <w:rPr>
                <w:b/>
                <w:bCs/>
              </w:rPr>
              <w:t>Irritability</w:t>
            </w:r>
            <w:proofErr w:type="spellEnd"/>
            <w:r w:rsidRPr="005F748F">
              <w:rPr>
                <w:b/>
                <w:bCs/>
              </w:rPr>
              <w:t>/</w:t>
            </w:r>
            <w:proofErr w:type="spellStart"/>
            <w:r w:rsidRPr="005F748F">
              <w:rPr>
                <w:b/>
                <w:bCs/>
              </w:rPr>
              <w:t>Lab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CCDF0" w14:textId="77777777" w:rsidR="00355E8D" w:rsidRPr="005F748F" w:rsidRDefault="00355E8D" w:rsidP="00355E8D">
            <w:r w:rsidRPr="005F748F">
              <w:t>+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50F21" w14:textId="77777777" w:rsidR="00355E8D" w:rsidRPr="005F748F" w:rsidRDefault="00355E8D" w:rsidP="00355E8D">
            <w:r w:rsidRPr="005F748F">
              <w:t>–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265DE" w14:textId="77777777" w:rsidR="00355E8D" w:rsidRPr="005F748F" w:rsidRDefault="00355E8D" w:rsidP="00355E8D">
            <w:r w:rsidRPr="005F748F">
              <w:t>+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AC4D9" w14:textId="77777777" w:rsidR="00355E8D" w:rsidRPr="005F748F" w:rsidRDefault="00355E8D" w:rsidP="00355E8D">
            <w:r w:rsidRPr="005F748F">
              <w:t>–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E9273" w14:textId="77777777" w:rsidR="00355E8D" w:rsidRPr="005F748F" w:rsidRDefault="00355E8D" w:rsidP="00355E8D">
            <w:r w:rsidRPr="005F748F">
              <w:t>+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5028B" w14:textId="77777777" w:rsidR="00355E8D" w:rsidRPr="005F748F" w:rsidRDefault="00355E8D" w:rsidP="00355E8D">
            <w:r w:rsidRPr="005F748F">
              <w:t>–0.18</w:t>
            </w:r>
          </w:p>
        </w:tc>
      </w:tr>
    </w:tbl>
    <w:p w14:paraId="463B885A" w14:textId="77777777" w:rsidR="00311993" w:rsidRPr="005F748F" w:rsidRDefault="00355E8D" w:rsidP="00355E8D">
      <w:r w:rsidRPr="005F748F">
        <w:rPr>
          <w:lang w:val="en-GB"/>
        </w:rPr>
        <w:t> </w:t>
      </w:r>
    </w:p>
    <w:sectPr w:rsidR="00311993" w:rsidRPr="005F74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F40491"/>
    <w:multiLevelType w:val="multilevel"/>
    <w:tmpl w:val="D7A2E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10768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E8D"/>
    <w:rsid w:val="000914C9"/>
    <w:rsid w:val="00181934"/>
    <w:rsid w:val="00311993"/>
    <w:rsid w:val="00333600"/>
    <w:rsid w:val="00355E8D"/>
    <w:rsid w:val="005F748F"/>
    <w:rsid w:val="006814E8"/>
    <w:rsid w:val="00865813"/>
    <w:rsid w:val="00875434"/>
    <w:rsid w:val="00B92BE4"/>
    <w:rsid w:val="00D86232"/>
    <w:rsid w:val="00FC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29306"/>
  <w15:chartTrackingRefBased/>
  <w15:docId w15:val="{0CBD1A13-E53B-4819-B8FA-0FB882F2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iani Giovanni</dc:creator>
  <cp:keywords/>
  <dc:description/>
  <cp:lastModifiedBy>Gloria Brombo</cp:lastModifiedBy>
  <cp:revision>5</cp:revision>
  <dcterms:created xsi:type="dcterms:W3CDTF">2025-11-19T17:17:00Z</dcterms:created>
  <dcterms:modified xsi:type="dcterms:W3CDTF">2026-01-18T21:44:00Z</dcterms:modified>
</cp:coreProperties>
</file>